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138"/>
        <w:gridCol w:w="1214"/>
        <w:gridCol w:w="1319"/>
      </w:tblGrid>
      <w:tr w:rsidR="00E54167" w:rsidRPr="000D4ABA" w:rsidTr="000D4ABA">
        <w:tc>
          <w:tcPr>
            <w:tcW w:w="0" w:type="auto"/>
            <w:tcBorders>
              <w:bottom w:val="single" w:sz="4" w:space="0" w:color="auto"/>
            </w:tcBorders>
          </w:tcPr>
          <w:p w:rsidR="00E54167" w:rsidRPr="000D4ABA" w:rsidRDefault="000D4ABA" w:rsidP="00F02FEB">
            <w:pPr>
              <w:pStyle w:val="PlainText"/>
              <w:rPr>
                <w:rFonts w:ascii="Times New Roman" w:hAnsi="Times New Roman" w:cs="Times New Roman"/>
              </w:rPr>
            </w:pPr>
            <w:r w:rsidRPr="000D4ABA">
              <w:rPr>
                <w:rFonts w:ascii="Times New Roman" w:hAnsi="Times New Roman" w:cs="Times New Roman"/>
              </w:rPr>
              <w:t>Tra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54167" w:rsidRPr="000D4ABA" w:rsidRDefault="000D4ABA" w:rsidP="00F02FEB"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r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54167" w:rsidRPr="000D4ABA" w:rsidRDefault="000D4ABA" w:rsidP="00F02FEB"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54167" w:rsidRPr="000D4ABA" w:rsidRDefault="000D4ABA" w:rsidP="00F02FEB"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</w:t>
            </w:r>
          </w:p>
        </w:tc>
      </w:tr>
      <w:tr w:rsidR="000D4ABA" w:rsidRPr="000D4ABA" w:rsidTr="000D4ABA">
        <w:tc>
          <w:tcPr>
            <w:tcW w:w="0" w:type="auto"/>
          </w:tcPr>
          <w:p w:rsidR="000D4ABA" w:rsidRPr="000D4ABA" w:rsidRDefault="000D4ABA" w:rsidP="00F02FEB"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-urban 1</w:t>
            </w:r>
          </w:p>
        </w:tc>
        <w:tc>
          <w:tcPr>
            <w:tcW w:w="0" w:type="auto"/>
          </w:tcPr>
          <w:p w:rsidR="000D4ABA" w:rsidRPr="000D4ABA" w:rsidRDefault="000D4ABA" w:rsidP="00F02FEB"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 </w:t>
            </w:r>
            <w:proofErr w:type="spellStart"/>
            <w:r>
              <w:rPr>
                <w:rFonts w:ascii="Times New Roman" w:hAnsi="Times New Roman" w:cs="Times New Roman"/>
              </w:rPr>
              <w:t>Khanh</w:t>
            </w:r>
            <w:proofErr w:type="spellEnd"/>
          </w:p>
        </w:tc>
        <w:tc>
          <w:tcPr>
            <w:tcW w:w="0" w:type="auto"/>
          </w:tcPr>
          <w:p w:rsidR="000D4ABA" w:rsidRPr="000D4ABA" w:rsidRDefault="000D4ABA" w:rsidP="00F02FEB">
            <w:pPr>
              <w:pStyle w:val="PlainText"/>
              <w:rPr>
                <w:rFonts w:ascii="Times New Roman" w:hAnsi="Times New Roman" w:cs="Times New Roman"/>
              </w:rPr>
            </w:pPr>
            <w:r w:rsidRPr="00226E4D">
              <w:rPr>
                <w:rFonts w:ascii="Times New Roman" w:hAnsi="Times New Roman" w:cs="Times New Roman"/>
              </w:rPr>
              <w:t>21.008828</w:t>
            </w:r>
          </w:p>
        </w:tc>
        <w:tc>
          <w:tcPr>
            <w:tcW w:w="0" w:type="auto"/>
          </w:tcPr>
          <w:p w:rsidR="000D4ABA" w:rsidRPr="000D4ABA" w:rsidRDefault="000D4ABA" w:rsidP="00F02FEB">
            <w:pPr>
              <w:pStyle w:val="PlainText"/>
              <w:rPr>
                <w:rFonts w:ascii="Times New Roman" w:hAnsi="Times New Roman" w:cs="Times New Roman"/>
              </w:rPr>
            </w:pPr>
            <w:r w:rsidRPr="000D4ABA">
              <w:rPr>
                <w:rFonts w:ascii="Times New Roman" w:hAnsi="Times New Roman" w:cs="Times New Roman"/>
              </w:rPr>
              <w:t>105.732711</w:t>
            </w:r>
          </w:p>
        </w:tc>
      </w:tr>
      <w:tr w:rsidR="000D4ABA" w:rsidRPr="000D4ABA" w:rsidTr="000D4ABA">
        <w:tc>
          <w:tcPr>
            <w:tcW w:w="0" w:type="auto"/>
          </w:tcPr>
          <w:p w:rsidR="000D4ABA" w:rsidRPr="000D4ABA" w:rsidRDefault="000D4ABA" w:rsidP="00F02FEB"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urban 1</w:t>
            </w:r>
          </w:p>
        </w:tc>
        <w:tc>
          <w:tcPr>
            <w:tcW w:w="0" w:type="auto"/>
          </w:tcPr>
          <w:p w:rsidR="000D4ABA" w:rsidRPr="000D4ABA" w:rsidRDefault="000D4ABA" w:rsidP="00F02FEB"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a Quat</w:t>
            </w:r>
          </w:p>
        </w:tc>
        <w:tc>
          <w:tcPr>
            <w:tcW w:w="0" w:type="auto"/>
          </w:tcPr>
          <w:p w:rsidR="000D4ABA" w:rsidRPr="000D4ABA" w:rsidRDefault="000D4ABA" w:rsidP="00F02FEB">
            <w:pPr>
              <w:pStyle w:val="PlainText"/>
              <w:rPr>
                <w:rFonts w:ascii="Times New Roman" w:hAnsi="Times New Roman" w:cs="Times New Roman"/>
              </w:rPr>
            </w:pPr>
            <w:r w:rsidRPr="00226E4D">
              <w:rPr>
                <w:rFonts w:ascii="Times New Roman" w:hAnsi="Times New Roman" w:cs="Times New Roman"/>
              </w:rPr>
              <w:t>21.008828</w:t>
            </w:r>
          </w:p>
        </w:tc>
        <w:tc>
          <w:tcPr>
            <w:tcW w:w="0" w:type="auto"/>
          </w:tcPr>
          <w:p w:rsidR="000D4ABA" w:rsidRPr="000D4ABA" w:rsidRDefault="000D4ABA" w:rsidP="00F02FEB">
            <w:pPr>
              <w:pStyle w:val="PlainText"/>
              <w:rPr>
                <w:rFonts w:ascii="Times New Roman" w:hAnsi="Times New Roman" w:cs="Times New Roman"/>
              </w:rPr>
            </w:pPr>
            <w:r w:rsidRPr="000D4ABA">
              <w:rPr>
                <w:rFonts w:ascii="Times New Roman" w:hAnsi="Times New Roman" w:cs="Times New Roman"/>
              </w:rPr>
              <w:t>105.879748</w:t>
            </w:r>
          </w:p>
        </w:tc>
      </w:tr>
      <w:tr w:rsidR="000D4ABA" w:rsidRPr="000D4ABA" w:rsidTr="000D4ABA">
        <w:tc>
          <w:tcPr>
            <w:tcW w:w="0" w:type="auto"/>
          </w:tcPr>
          <w:p w:rsidR="000D4ABA" w:rsidRPr="000D4ABA" w:rsidRDefault="000D4ABA" w:rsidP="00F02FEB"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urban 2</w:t>
            </w:r>
          </w:p>
        </w:tc>
        <w:tc>
          <w:tcPr>
            <w:tcW w:w="0" w:type="auto"/>
          </w:tcPr>
          <w:p w:rsidR="000D4ABA" w:rsidRPr="000D4ABA" w:rsidRDefault="000D4ABA" w:rsidP="00F02FEB"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 Khoi N</w:t>
            </w:r>
          </w:p>
        </w:tc>
        <w:tc>
          <w:tcPr>
            <w:tcW w:w="0" w:type="auto"/>
          </w:tcPr>
          <w:p w:rsidR="000D4ABA" w:rsidRPr="000D4ABA" w:rsidRDefault="000D4ABA" w:rsidP="00F02FEB">
            <w:pPr>
              <w:pStyle w:val="PlainText"/>
              <w:rPr>
                <w:rFonts w:ascii="Times New Roman" w:hAnsi="Times New Roman" w:cs="Times New Roman"/>
              </w:rPr>
            </w:pPr>
            <w:r w:rsidRPr="00226E4D">
              <w:rPr>
                <w:rFonts w:ascii="Times New Roman" w:hAnsi="Times New Roman" w:cs="Times New Roman"/>
              </w:rPr>
              <w:t>21.0083294</w:t>
            </w:r>
          </w:p>
        </w:tc>
        <w:tc>
          <w:tcPr>
            <w:tcW w:w="0" w:type="auto"/>
          </w:tcPr>
          <w:p w:rsidR="000D4ABA" w:rsidRPr="000D4ABA" w:rsidRDefault="000D4ABA" w:rsidP="00F02FEB">
            <w:pPr>
              <w:pStyle w:val="PlainText"/>
              <w:rPr>
                <w:rFonts w:ascii="Times New Roman" w:hAnsi="Times New Roman" w:cs="Times New Roman"/>
              </w:rPr>
            </w:pPr>
            <w:r w:rsidRPr="000D4ABA">
              <w:rPr>
                <w:rFonts w:ascii="Times New Roman" w:hAnsi="Times New Roman" w:cs="Times New Roman"/>
              </w:rPr>
              <w:t>105.9067497</w:t>
            </w:r>
          </w:p>
        </w:tc>
      </w:tr>
      <w:tr w:rsidR="000D4ABA" w:rsidRPr="000D4ABA" w:rsidTr="000D4ABA">
        <w:tc>
          <w:tcPr>
            <w:tcW w:w="0" w:type="auto"/>
          </w:tcPr>
          <w:p w:rsidR="000D4ABA" w:rsidRPr="000D4ABA" w:rsidRDefault="000D4ABA" w:rsidP="00F02FEB"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urban 3</w:t>
            </w:r>
          </w:p>
        </w:tc>
        <w:tc>
          <w:tcPr>
            <w:tcW w:w="0" w:type="auto"/>
          </w:tcPr>
          <w:p w:rsidR="000D4ABA" w:rsidRPr="000D4ABA" w:rsidRDefault="000D4ABA" w:rsidP="00F02FEB"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 Khoi S</w:t>
            </w:r>
          </w:p>
        </w:tc>
        <w:tc>
          <w:tcPr>
            <w:tcW w:w="0" w:type="auto"/>
          </w:tcPr>
          <w:p w:rsidR="000D4ABA" w:rsidRPr="000D4ABA" w:rsidRDefault="000D4ABA" w:rsidP="00F02FEB">
            <w:pPr>
              <w:pStyle w:val="PlainText"/>
              <w:rPr>
                <w:rFonts w:ascii="Times New Roman" w:hAnsi="Times New Roman" w:cs="Times New Roman"/>
              </w:rPr>
            </w:pPr>
            <w:r w:rsidRPr="00226E4D">
              <w:rPr>
                <w:rFonts w:ascii="Times New Roman" w:hAnsi="Times New Roman" w:cs="Times New Roman"/>
              </w:rPr>
              <w:t>21.0081745</w:t>
            </w:r>
          </w:p>
        </w:tc>
        <w:tc>
          <w:tcPr>
            <w:tcW w:w="0" w:type="auto"/>
          </w:tcPr>
          <w:p w:rsidR="000D4ABA" w:rsidRPr="000D4ABA" w:rsidRDefault="000D4ABA" w:rsidP="00F02FEB">
            <w:pPr>
              <w:pStyle w:val="PlainText"/>
              <w:rPr>
                <w:rFonts w:ascii="Times New Roman" w:hAnsi="Times New Roman" w:cs="Times New Roman"/>
              </w:rPr>
            </w:pPr>
            <w:r w:rsidRPr="000D4ABA">
              <w:rPr>
                <w:rFonts w:ascii="Times New Roman" w:hAnsi="Times New Roman" w:cs="Times New Roman"/>
              </w:rPr>
              <w:t>105.9067648</w:t>
            </w:r>
          </w:p>
        </w:tc>
      </w:tr>
      <w:tr w:rsidR="000D4ABA" w:rsidRPr="000D4ABA" w:rsidTr="000D4ABA">
        <w:tc>
          <w:tcPr>
            <w:tcW w:w="0" w:type="auto"/>
          </w:tcPr>
          <w:p w:rsidR="000D4ABA" w:rsidRPr="000D4ABA" w:rsidRDefault="000D4ABA" w:rsidP="00F02FEB"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 1</w:t>
            </w:r>
          </w:p>
        </w:tc>
        <w:tc>
          <w:tcPr>
            <w:tcW w:w="0" w:type="auto"/>
          </w:tcPr>
          <w:p w:rsidR="000D4ABA" w:rsidRPr="000D4ABA" w:rsidRDefault="000D4ABA" w:rsidP="00F02FEB"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goc Ha</w:t>
            </w:r>
          </w:p>
        </w:tc>
        <w:tc>
          <w:tcPr>
            <w:tcW w:w="0" w:type="auto"/>
          </w:tcPr>
          <w:p w:rsidR="000D4ABA" w:rsidRPr="000D4ABA" w:rsidRDefault="000D4ABA" w:rsidP="00F02FEB">
            <w:pPr>
              <w:pStyle w:val="PlainText"/>
              <w:rPr>
                <w:rFonts w:ascii="Times New Roman" w:hAnsi="Times New Roman" w:cs="Times New Roman"/>
              </w:rPr>
            </w:pPr>
            <w:r w:rsidRPr="00226E4D">
              <w:rPr>
                <w:rFonts w:ascii="Times New Roman" w:hAnsi="Times New Roman" w:cs="Times New Roman"/>
              </w:rPr>
              <w:t>21.0399774</w:t>
            </w:r>
          </w:p>
        </w:tc>
        <w:tc>
          <w:tcPr>
            <w:tcW w:w="0" w:type="auto"/>
          </w:tcPr>
          <w:p w:rsidR="000D4ABA" w:rsidRPr="000D4ABA" w:rsidRDefault="000D4ABA" w:rsidP="00F02FEB">
            <w:pPr>
              <w:pStyle w:val="PlainText"/>
              <w:rPr>
                <w:rFonts w:ascii="Times New Roman" w:hAnsi="Times New Roman" w:cs="Times New Roman"/>
              </w:rPr>
            </w:pPr>
            <w:r w:rsidRPr="000D4ABA">
              <w:rPr>
                <w:rFonts w:ascii="Times New Roman" w:hAnsi="Times New Roman" w:cs="Times New Roman"/>
              </w:rPr>
              <w:t>105.8265118</w:t>
            </w:r>
          </w:p>
        </w:tc>
      </w:tr>
      <w:tr w:rsidR="000D4ABA" w:rsidRPr="000D4ABA" w:rsidTr="000D4ABA">
        <w:tc>
          <w:tcPr>
            <w:tcW w:w="0" w:type="auto"/>
          </w:tcPr>
          <w:p w:rsidR="000D4ABA" w:rsidRPr="000D4ABA" w:rsidRDefault="000D4ABA" w:rsidP="00F02FEB"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 2</w:t>
            </w:r>
          </w:p>
        </w:tc>
        <w:tc>
          <w:tcPr>
            <w:tcW w:w="0" w:type="auto"/>
          </w:tcPr>
          <w:p w:rsidR="000D4ABA" w:rsidRPr="000D4ABA" w:rsidRDefault="000D4ABA" w:rsidP="00F02FEB"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m Ma</w:t>
            </w:r>
          </w:p>
        </w:tc>
        <w:tc>
          <w:tcPr>
            <w:tcW w:w="0" w:type="auto"/>
          </w:tcPr>
          <w:p w:rsidR="000D4ABA" w:rsidRPr="000D4ABA" w:rsidRDefault="000D4ABA" w:rsidP="00F02FEB">
            <w:pPr>
              <w:pStyle w:val="PlainText"/>
              <w:rPr>
                <w:rFonts w:ascii="Times New Roman" w:hAnsi="Times New Roman" w:cs="Times New Roman"/>
              </w:rPr>
            </w:pPr>
            <w:r w:rsidRPr="000D4ABA">
              <w:rPr>
                <w:rFonts w:ascii="Times New Roman" w:hAnsi="Times New Roman" w:cs="Times New Roman"/>
              </w:rPr>
              <w:t>21.031584</w:t>
            </w:r>
          </w:p>
        </w:tc>
        <w:tc>
          <w:tcPr>
            <w:tcW w:w="0" w:type="auto"/>
          </w:tcPr>
          <w:p w:rsidR="000D4ABA" w:rsidRPr="000D4ABA" w:rsidRDefault="000D4ABA" w:rsidP="00F02FEB">
            <w:pPr>
              <w:pStyle w:val="PlainText"/>
              <w:rPr>
                <w:rFonts w:ascii="Times New Roman" w:hAnsi="Times New Roman" w:cs="Times New Roman"/>
              </w:rPr>
            </w:pPr>
            <w:r w:rsidRPr="000D4ABA">
              <w:rPr>
                <w:rFonts w:ascii="Times New Roman" w:hAnsi="Times New Roman" w:cs="Times New Roman"/>
              </w:rPr>
              <w:t>105.818147</w:t>
            </w:r>
          </w:p>
        </w:tc>
      </w:tr>
    </w:tbl>
    <w:p w:rsidR="00E54167" w:rsidRPr="000D4ABA" w:rsidRDefault="00E54167" w:rsidP="00F02FEB">
      <w:pPr>
        <w:pStyle w:val="PlainText"/>
        <w:rPr>
          <w:rFonts w:ascii="Times New Roman" w:hAnsi="Times New Roman" w:cs="Times New Roman"/>
        </w:rPr>
      </w:pPr>
    </w:p>
    <w:p w:rsidR="00E54167" w:rsidRPr="000D4ABA" w:rsidRDefault="00E54167" w:rsidP="000D4ABA">
      <w:pPr>
        <w:pStyle w:val="PlainText"/>
        <w:rPr>
          <w:rFonts w:ascii="Times New Roman" w:hAnsi="Times New Roman" w:cs="Times New Roman"/>
        </w:rPr>
      </w:pPr>
    </w:p>
    <w:p w:rsidR="008445E3" w:rsidRPr="000D4ABA" w:rsidRDefault="008445E3">
      <w:pPr>
        <w:rPr>
          <w:rFonts w:ascii="Times New Roman" w:hAnsi="Times New Roman" w:cs="Times New Roman"/>
        </w:rPr>
      </w:pPr>
    </w:p>
    <w:sectPr w:rsidR="008445E3" w:rsidRPr="000D4ABA" w:rsidSect="000D4A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167"/>
    <w:rsid w:val="00004C5A"/>
    <w:rsid w:val="0001779B"/>
    <w:rsid w:val="00023DF9"/>
    <w:rsid w:val="000564CD"/>
    <w:rsid w:val="00083230"/>
    <w:rsid w:val="00085BE3"/>
    <w:rsid w:val="00091D34"/>
    <w:rsid w:val="000939C1"/>
    <w:rsid w:val="000A0FE6"/>
    <w:rsid w:val="000A35C1"/>
    <w:rsid w:val="000A3F17"/>
    <w:rsid w:val="000B18EA"/>
    <w:rsid w:val="000B2D7D"/>
    <w:rsid w:val="000C4329"/>
    <w:rsid w:val="000C7FA2"/>
    <w:rsid w:val="000D0016"/>
    <w:rsid w:val="000D0046"/>
    <w:rsid w:val="000D4ABA"/>
    <w:rsid w:val="000F280A"/>
    <w:rsid w:val="000F67ED"/>
    <w:rsid w:val="00131024"/>
    <w:rsid w:val="00136D4A"/>
    <w:rsid w:val="00142817"/>
    <w:rsid w:val="00154600"/>
    <w:rsid w:val="00161EF2"/>
    <w:rsid w:val="0017029B"/>
    <w:rsid w:val="001767AD"/>
    <w:rsid w:val="001835A8"/>
    <w:rsid w:val="001861E3"/>
    <w:rsid w:val="0019703F"/>
    <w:rsid w:val="001A1EA4"/>
    <w:rsid w:val="001A6A35"/>
    <w:rsid w:val="001C6304"/>
    <w:rsid w:val="001C68E1"/>
    <w:rsid w:val="001D6986"/>
    <w:rsid w:val="001E2E40"/>
    <w:rsid w:val="001F4657"/>
    <w:rsid w:val="00217951"/>
    <w:rsid w:val="00217BAD"/>
    <w:rsid w:val="00220578"/>
    <w:rsid w:val="002243BE"/>
    <w:rsid w:val="002258E8"/>
    <w:rsid w:val="002258EF"/>
    <w:rsid w:val="00226666"/>
    <w:rsid w:val="0023034D"/>
    <w:rsid w:val="00236BA3"/>
    <w:rsid w:val="00241347"/>
    <w:rsid w:val="00266CBB"/>
    <w:rsid w:val="00270987"/>
    <w:rsid w:val="002874D6"/>
    <w:rsid w:val="0028770D"/>
    <w:rsid w:val="002879F2"/>
    <w:rsid w:val="0029169B"/>
    <w:rsid w:val="00292782"/>
    <w:rsid w:val="00297CF9"/>
    <w:rsid w:val="002A0005"/>
    <w:rsid w:val="002A6E1C"/>
    <w:rsid w:val="002A752F"/>
    <w:rsid w:val="002C0C8A"/>
    <w:rsid w:val="002C17ED"/>
    <w:rsid w:val="002D55A9"/>
    <w:rsid w:val="003129CA"/>
    <w:rsid w:val="00316063"/>
    <w:rsid w:val="003258EA"/>
    <w:rsid w:val="00337648"/>
    <w:rsid w:val="003456A4"/>
    <w:rsid w:val="00352DA9"/>
    <w:rsid w:val="00362E9C"/>
    <w:rsid w:val="00392426"/>
    <w:rsid w:val="003A0A73"/>
    <w:rsid w:val="003A4372"/>
    <w:rsid w:val="003B733E"/>
    <w:rsid w:val="003C3D78"/>
    <w:rsid w:val="003E78BC"/>
    <w:rsid w:val="0040073B"/>
    <w:rsid w:val="00411414"/>
    <w:rsid w:val="00432968"/>
    <w:rsid w:val="004369AA"/>
    <w:rsid w:val="00436A51"/>
    <w:rsid w:val="004410CB"/>
    <w:rsid w:val="004679D1"/>
    <w:rsid w:val="00475450"/>
    <w:rsid w:val="004916CA"/>
    <w:rsid w:val="00493066"/>
    <w:rsid w:val="00495F9B"/>
    <w:rsid w:val="004A4905"/>
    <w:rsid w:val="004B46A5"/>
    <w:rsid w:val="004B4A97"/>
    <w:rsid w:val="004B6B9F"/>
    <w:rsid w:val="004D3E0D"/>
    <w:rsid w:val="004D6A2B"/>
    <w:rsid w:val="00500F66"/>
    <w:rsid w:val="00503826"/>
    <w:rsid w:val="0053138A"/>
    <w:rsid w:val="00533BB3"/>
    <w:rsid w:val="00545128"/>
    <w:rsid w:val="00573C5B"/>
    <w:rsid w:val="005875C0"/>
    <w:rsid w:val="00591E8F"/>
    <w:rsid w:val="005C2B31"/>
    <w:rsid w:val="005C43D5"/>
    <w:rsid w:val="005E0F68"/>
    <w:rsid w:val="00616A4E"/>
    <w:rsid w:val="006353C2"/>
    <w:rsid w:val="00654AC8"/>
    <w:rsid w:val="00654D59"/>
    <w:rsid w:val="00661D2E"/>
    <w:rsid w:val="0066501E"/>
    <w:rsid w:val="006726C8"/>
    <w:rsid w:val="006737E8"/>
    <w:rsid w:val="006779D5"/>
    <w:rsid w:val="006864BF"/>
    <w:rsid w:val="00687ECD"/>
    <w:rsid w:val="00694052"/>
    <w:rsid w:val="006A3F6A"/>
    <w:rsid w:val="006B1A30"/>
    <w:rsid w:val="006B54F5"/>
    <w:rsid w:val="006D3F08"/>
    <w:rsid w:val="006D4531"/>
    <w:rsid w:val="006E2B5D"/>
    <w:rsid w:val="006E6C34"/>
    <w:rsid w:val="006F1DBE"/>
    <w:rsid w:val="006F3728"/>
    <w:rsid w:val="00700F53"/>
    <w:rsid w:val="00707CF7"/>
    <w:rsid w:val="007152A4"/>
    <w:rsid w:val="00721174"/>
    <w:rsid w:val="00731D0B"/>
    <w:rsid w:val="00751141"/>
    <w:rsid w:val="00751726"/>
    <w:rsid w:val="00756AA0"/>
    <w:rsid w:val="007668A6"/>
    <w:rsid w:val="007929F7"/>
    <w:rsid w:val="007968B3"/>
    <w:rsid w:val="00796ED4"/>
    <w:rsid w:val="007A1DEB"/>
    <w:rsid w:val="007C542D"/>
    <w:rsid w:val="007F6CE8"/>
    <w:rsid w:val="0080404A"/>
    <w:rsid w:val="00804A72"/>
    <w:rsid w:val="008079CE"/>
    <w:rsid w:val="008118ED"/>
    <w:rsid w:val="00823ADE"/>
    <w:rsid w:val="00837789"/>
    <w:rsid w:val="008445E3"/>
    <w:rsid w:val="00851B43"/>
    <w:rsid w:val="00872C78"/>
    <w:rsid w:val="00883F13"/>
    <w:rsid w:val="00887F5A"/>
    <w:rsid w:val="008A0987"/>
    <w:rsid w:val="008B21E2"/>
    <w:rsid w:val="008B2A1A"/>
    <w:rsid w:val="008B2DD2"/>
    <w:rsid w:val="008C12A6"/>
    <w:rsid w:val="008D1071"/>
    <w:rsid w:val="008D45F9"/>
    <w:rsid w:val="008D7DAE"/>
    <w:rsid w:val="008F078C"/>
    <w:rsid w:val="009116CA"/>
    <w:rsid w:val="0093171B"/>
    <w:rsid w:val="00934D3B"/>
    <w:rsid w:val="00935695"/>
    <w:rsid w:val="00966530"/>
    <w:rsid w:val="00970EF3"/>
    <w:rsid w:val="009723B5"/>
    <w:rsid w:val="009910BB"/>
    <w:rsid w:val="009B0F1C"/>
    <w:rsid w:val="009C4470"/>
    <w:rsid w:val="009D361B"/>
    <w:rsid w:val="009E311E"/>
    <w:rsid w:val="009F01E5"/>
    <w:rsid w:val="009F08D2"/>
    <w:rsid w:val="009F7A75"/>
    <w:rsid w:val="00A02C95"/>
    <w:rsid w:val="00A1104A"/>
    <w:rsid w:val="00A11B4E"/>
    <w:rsid w:val="00A229DE"/>
    <w:rsid w:val="00A50F6D"/>
    <w:rsid w:val="00A51AB5"/>
    <w:rsid w:val="00A52D87"/>
    <w:rsid w:val="00A54994"/>
    <w:rsid w:val="00A80E56"/>
    <w:rsid w:val="00A80F13"/>
    <w:rsid w:val="00A93BEF"/>
    <w:rsid w:val="00AA2F29"/>
    <w:rsid w:val="00AE735D"/>
    <w:rsid w:val="00B262C9"/>
    <w:rsid w:val="00B52EA8"/>
    <w:rsid w:val="00B678AC"/>
    <w:rsid w:val="00B72489"/>
    <w:rsid w:val="00B8286E"/>
    <w:rsid w:val="00B85E45"/>
    <w:rsid w:val="00B911E1"/>
    <w:rsid w:val="00B946A4"/>
    <w:rsid w:val="00BA7817"/>
    <w:rsid w:val="00BC60BD"/>
    <w:rsid w:val="00BD1706"/>
    <w:rsid w:val="00C00A88"/>
    <w:rsid w:val="00C14802"/>
    <w:rsid w:val="00C23821"/>
    <w:rsid w:val="00C613A6"/>
    <w:rsid w:val="00C65E10"/>
    <w:rsid w:val="00C73D14"/>
    <w:rsid w:val="00C93D78"/>
    <w:rsid w:val="00C970D2"/>
    <w:rsid w:val="00CC6DBB"/>
    <w:rsid w:val="00D27DF7"/>
    <w:rsid w:val="00D34799"/>
    <w:rsid w:val="00D4393F"/>
    <w:rsid w:val="00D574A6"/>
    <w:rsid w:val="00D62912"/>
    <w:rsid w:val="00D73D0A"/>
    <w:rsid w:val="00D74808"/>
    <w:rsid w:val="00D77017"/>
    <w:rsid w:val="00DA4467"/>
    <w:rsid w:val="00DA635A"/>
    <w:rsid w:val="00DA75AF"/>
    <w:rsid w:val="00DB4429"/>
    <w:rsid w:val="00DD41D3"/>
    <w:rsid w:val="00DF48C6"/>
    <w:rsid w:val="00DF75D0"/>
    <w:rsid w:val="00E302B6"/>
    <w:rsid w:val="00E32F95"/>
    <w:rsid w:val="00E45EB8"/>
    <w:rsid w:val="00E51A90"/>
    <w:rsid w:val="00E54167"/>
    <w:rsid w:val="00E56EB1"/>
    <w:rsid w:val="00E84357"/>
    <w:rsid w:val="00E978E3"/>
    <w:rsid w:val="00EA136C"/>
    <w:rsid w:val="00EB42B3"/>
    <w:rsid w:val="00EB651C"/>
    <w:rsid w:val="00EC5A99"/>
    <w:rsid w:val="00EC5FA0"/>
    <w:rsid w:val="00EC7C21"/>
    <w:rsid w:val="00ED397A"/>
    <w:rsid w:val="00EE01F9"/>
    <w:rsid w:val="00EE2008"/>
    <w:rsid w:val="00F15413"/>
    <w:rsid w:val="00F24331"/>
    <w:rsid w:val="00F51C4A"/>
    <w:rsid w:val="00F81FA6"/>
    <w:rsid w:val="00F838E0"/>
    <w:rsid w:val="00F84B88"/>
    <w:rsid w:val="00F948A4"/>
    <w:rsid w:val="00FB0453"/>
    <w:rsid w:val="00FB1BF3"/>
    <w:rsid w:val="00FB6B67"/>
    <w:rsid w:val="00FD2B6A"/>
    <w:rsid w:val="00FD657B"/>
    <w:rsid w:val="00FF1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240E9CA"/>
  <w15:chartTrackingRefBased/>
  <w15:docId w15:val="{8B0B08E1-FF57-7B4A-9E81-9E24876F3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54167"/>
    <w:rPr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E54167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54167"/>
    <w:rPr>
      <w:rFonts w:ascii="Consolas" w:hAnsi="Consolas" w:cs="Consolas"/>
      <w:sz w:val="21"/>
      <w:szCs w:val="21"/>
      <w:lang w:val="en-US"/>
    </w:rPr>
  </w:style>
  <w:style w:type="table" w:styleId="TableGrid">
    <w:name w:val="Table Grid"/>
    <w:basedOn w:val="TableNormal"/>
    <w:uiPriority w:val="39"/>
    <w:rsid w:val="00E541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E7325C-E7D1-5E42-B44F-C8D7535A47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 Krambrich</dc:creator>
  <cp:keywords/>
  <dc:description/>
  <cp:lastModifiedBy>Janina Krambrich</cp:lastModifiedBy>
  <cp:revision>1</cp:revision>
  <dcterms:created xsi:type="dcterms:W3CDTF">2024-01-26T12:51:00Z</dcterms:created>
  <dcterms:modified xsi:type="dcterms:W3CDTF">2024-01-26T13:49:00Z</dcterms:modified>
</cp:coreProperties>
</file>